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80534" w14:textId="77777777" w:rsidR="002A4CB5" w:rsidRPr="00275950" w:rsidRDefault="002455B1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  <w:r w:rsidRPr="00275950">
        <w:rPr>
          <w:rFonts w:ascii="Arial" w:hAnsi="Arial"/>
          <w:b/>
          <w:sz w:val="20"/>
        </w:rPr>
        <w:t>Table 1: Component 1</w:t>
      </w:r>
      <w:r w:rsidR="00DE1E86">
        <w:rPr>
          <w:rFonts w:ascii="Arial" w:hAnsi="Arial"/>
          <w:b/>
          <w:sz w:val="20"/>
        </w:rPr>
        <w:t xml:space="preserve"> - </w:t>
      </w:r>
      <w:r w:rsidR="00D65F86">
        <w:rPr>
          <w:rFonts w:ascii="Arial" w:hAnsi="Arial"/>
          <w:b/>
          <w:sz w:val="20"/>
        </w:rPr>
        <w:t>Cerebellar Network</w:t>
      </w:r>
    </w:p>
    <w:tbl>
      <w:tblPr>
        <w:tblW w:w="9938" w:type="dxa"/>
        <w:tblInd w:w="90" w:type="dxa"/>
        <w:tblLook w:val="0080" w:firstRow="0" w:lastRow="0" w:firstColumn="1" w:lastColumn="0" w:noHBand="0" w:noVBand="0"/>
      </w:tblPr>
      <w:tblGrid>
        <w:gridCol w:w="5149"/>
        <w:gridCol w:w="1106"/>
        <w:gridCol w:w="1098"/>
        <w:gridCol w:w="699"/>
        <w:gridCol w:w="1059"/>
        <w:gridCol w:w="835"/>
      </w:tblGrid>
      <w:tr w:rsidR="00F41B77" w:rsidRPr="00275950" w14:paraId="7B7ACB54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C604E" w14:textId="77777777" w:rsidR="00F41B77" w:rsidRPr="00275950" w:rsidRDefault="00F41B77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Brain Struct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4E73D98" w14:textId="77777777" w:rsidR="00F41B77" w:rsidRPr="00275950" w:rsidRDefault="00F41B77" w:rsidP="002A4CB5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Latera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2BEF9" w14:textId="77777777" w:rsidR="00F41B77" w:rsidRPr="00275950" w:rsidRDefault="00F41B77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ctiv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50642" w14:textId="77777777" w:rsidR="00F41B77" w:rsidRPr="00275950" w:rsidRDefault="00F41B77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Tota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E0DD4" w14:textId="77777777" w:rsidR="00F41B77" w:rsidRPr="00275950" w:rsidRDefault="00F41B77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% Activ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587E1" w14:textId="77777777" w:rsidR="00F41B77" w:rsidRPr="00275950" w:rsidRDefault="00F41B77" w:rsidP="002A4CB5">
            <w:pPr>
              <w:rPr>
                <w:rFonts w:ascii="Arial" w:hAnsi="Arial"/>
                <w:b/>
                <w:sz w:val="20"/>
              </w:rPr>
            </w:pPr>
            <w:proofErr w:type="spellStart"/>
            <w:r w:rsidRPr="00275950">
              <w:rPr>
                <w:rFonts w:ascii="Arial" w:hAnsi="Arial"/>
                <w:b/>
                <w:sz w:val="20"/>
              </w:rPr>
              <w:t>Avg</w:t>
            </w:r>
            <w:proofErr w:type="spellEnd"/>
            <w:r>
              <w:rPr>
                <w:rFonts w:ascii="Arial" w:hAnsi="Arial"/>
                <w:b/>
                <w:sz w:val="20"/>
              </w:rPr>
              <w:t xml:space="preserve"> </w:t>
            </w:r>
            <w:r w:rsidRPr="00275950">
              <w:rPr>
                <w:rFonts w:ascii="Arial" w:hAnsi="Arial"/>
                <w:b/>
                <w:sz w:val="20"/>
              </w:rPr>
              <w:t>Z</w:t>
            </w:r>
          </w:p>
        </w:tc>
      </w:tr>
      <w:tr w:rsidR="00F41B77" w:rsidRPr="00275950" w14:paraId="0B2863D9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75AD0" w14:textId="77777777" w:rsidR="00F41B77" w:rsidRPr="00275950" w:rsidRDefault="00F41B77" w:rsidP="00450A5A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3</w:t>
            </w:r>
            <w:r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0C3BCC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EB2C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D5FE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3D73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41BB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.42</w:t>
            </w:r>
          </w:p>
        </w:tc>
      </w:tr>
      <w:tr w:rsidR="00F41B77" w:rsidRPr="00275950" w14:paraId="310EE2B3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B3501" w14:textId="77777777" w:rsidR="00F41B77" w:rsidRPr="00275950" w:rsidRDefault="00F41B77" w:rsidP="00450A5A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3</w:t>
            </w:r>
            <w:r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27D318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2749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FAF8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EA73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2A20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.04</w:t>
            </w:r>
          </w:p>
        </w:tc>
      </w:tr>
      <w:tr w:rsidR="00F41B77" w:rsidRPr="00275950" w14:paraId="212832A2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BC60B" w14:textId="77777777" w:rsidR="00F41B77" w:rsidRPr="00275950" w:rsidRDefault="00F41B77" w:rsidP="00450A5A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2</w:t>
            </w:r>
            <w:r>
              <w:rPr>
                <w:rFonts w:ascii="Arial" w:hAnsi="Arial"/>
                <w:sz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B8965B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10A6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1BD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17A9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A0C5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.68</w:t>
            </w:r>
          </w:p>
        </w:tc>
      </w:tr>
      <w:tr w:rsidR="00F41B77" w:rsidRPr="00275950" w14:paraId="58A55E1C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B403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4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&amp;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5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C4ACC1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F62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71CB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6986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E9D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.44</w:t>
            </w:r>
          </w:p>
        </w:tc>
      </w:tr>
      <w:tr w:rsidR="00F41B77" w:rsidRPr="00275950" w14:paraId="5483DCB3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8330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ferior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Collicul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A6BACF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6D2B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DF08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1F5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E1E7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.41</w:t>
            </w:r>
          </w:p>
        </w:tc>
      </w:tr>
      <w:tr w:rsidR="00F41B77" w:rsidRPr="00275950" w14:paraId="1D45B872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6A99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2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94517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6B6C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852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093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8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2CAA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.27</w:t>
            </w:r>
          </w:p>
        </w:tc>
      </w:tr>
      <w:tr w:rsidR="00F41B77" w:rsidRPr="00275950" w14:paraId="3585F509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1BB5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arabrachiali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13CCED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8374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E17A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D5E1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F9A0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.23</w:t>
            </w:r>
          </w:p>
        </w:tc>
      </w:tr>
      <w:tr w:rsidR="00F41B77" w:rsidRPr="00275950" w14:paraId="053B5252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62DF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ferior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Collicul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0EE327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237D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9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46F8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214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5549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.20</w:t>
            </w:r>
          </w:p>
        </w:tc>
      </w:tr>
      <w:tr w:rsidR="00F41B77" w:rsidRPr="00275950" w14:paraId="0FB5D645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1B40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Ventrolater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AF38E9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2E75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2BBD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C236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6340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79</w:t>
            </w:r>
          </w:p>
        </w:tc>
      </w:tr>
      <w:tr w:rsidR="00F41B77" w:rsidRPr="00275950" w14:paraId="29E44DFA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9C89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4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&amp;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5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CC22E0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D0AE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80E8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CC8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F49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78</w:t>
            </w:r>
          </w:p>
        </w:tc>
      </w:tr>
      <w:tr w:rsidR="00F41B77" w:rsidRPr="00275950" w14:paraId="0DC2DA7D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032B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gmen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osterodors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4F711A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C950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D5D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201C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A491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67</w:t>
            </w:r>
          </w:p>
        </w:tc>
      </w:tr>
      <w:tr w:rsidR="00F41B77" w:rsidRPr="00275950" w14:paraId="101186FA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4ACC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Ventrolater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0A6019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73AB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884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CC0B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9294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59</w:t>
            </w:r>
          </w:p>
        </w:tc>
      </w:tr>
      <w:tr w:rsidR="00F41B77" w:rsidRPr="00275950" w14:paraId="03CC2E9B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D3C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nt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f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n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591350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CAB1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D08F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EDE7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9BED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33</w:t>
            </w:r>
          </w:p>
        </w:tc>
      </w:tr>
      <w:tr w:rsidR="00F41B77" w:rsidRPr="00275950" w14:paraId="01B5EF48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4AF9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Dorsomedi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umn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972534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0E56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F69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8D11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A7D4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23</w:t>
            </w:r>
          </w:p>
        </w:tc>
      </w:tr>
      <w:tr w:rsidR="00F41B77" w:rsidRPr="00275950" w14:paraId="26677995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95DB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Dorsomedi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umn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B7E31E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EFF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DAA9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766D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0E7C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21</w:t>
            </w:r>
          </w:p>
        </w:tc>
      </w:tr>
      <w:tr w:rsidR="00F41B77" w:rsidRPr="00275950" w14:paraId="63191F73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011E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arabrachiali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FAAF34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2CA8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3C4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5B2E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D47D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19</w:t>
            </w:r>
          </w:p>
        </w:tc>
      </w:tr>
      <w:tr w:rsidR="00F41B77" w:rsidRPr="00275950" w14:paraId="2B62B0BB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868A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gmen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Subpedencular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A339B6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D4B8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7721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042A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9F54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09</w:t>
            </w:r>
          </w:p>
        </w:tc>
      </w:tr>
      <w:tr w:rsidR="00F41B77" w:rsidRPr="00275950" w14:paraId="122FBFE7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C1E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rani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omatic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Senory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475E88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6578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A04F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CF62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C3D7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02</w:t>
            </w:r>
          </w:p>
        </w:tc>
      </w:tr>
      <w:tr w:rsidR="00F41B77" w:rsidRPr="00275950" w14:paraId="65709D6A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1AC2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f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Brachium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f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ferior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Collicul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96269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3413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334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0AD9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F79C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93</w:t>
            </w:r>
          </w:p>
        </w:tc>
      </w:tr>
      <w:tr w:rsidR="00F41B77" w:rsidRPr="00275950" w14:paraId="53299B76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3D3B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gmen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osterodors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6EEA02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39FC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C54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C23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328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88</w:t>
            </w:r>
          </w:p>
        </w:tc>
      </w:tr>
      <w:tr w:rsidR="00F41B77" w:rsidRPr="00275950" w14:paraId="5FAE09B4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DEFF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rincip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nsor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92C628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C8FB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21B9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8A3C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0E1A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82</w:t>
            </w:r>
          </w:p>
        </w:tc>
      </w:tr>
      <w:tr w:rsidR="00F41B77" w:rsidRPr="00275950" w14:paraId="3E349C08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71B2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nt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lpha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rt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5997C1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943E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04A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A34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6E8F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49</w:t>
            </w:r>
          </w:p>
        </w:tc>
      </w:tr>
      <w:tr w:rsidR="00F41B77" w:rsidRPr="00275950" w14:paraId="296BB7E5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B74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Parabigemin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74CCBA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580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6E24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3A09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5E41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47</w:t>
            </w:r>
          </w:p>
        </w:tc>
      </w:tr>
      <w:tr w:rsidR="00F41B77" w:rsidRPr="00275950" w14:paraId="1381FA8D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AA3D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rani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omatic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Senory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FECF65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2D25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BA3E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AAD8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FF61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36</w:t>
            </w:r>
          </w:p>
        </w:tc>
      </w:tr>
      <w:tr w:rsidR="00F41B77" w:rsidRPr="00275950" w14:paraId="06247C0F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5AD4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Floccul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985E75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7FCF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FA6A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A481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C5CE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6</w:t>
            </w:r>
          </w:p>
        </w:tc>
      </w:tr>
      <w:tr w:rsidR="00F41B77" w:rsidRPr="00275950" w14:paraId="6380DCBE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80E2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gmen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003218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9A5C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8F76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7911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6106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5</w:t>
            </w:r>
          </w:p>
        </w:tc>
      </w:tr>
      <w:tr w:rsidR="00F41B77" w:rsidRPr="00275950" w14:paraId="3901D211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1593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gmen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5E9487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CAAE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5654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BAE0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72B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1</w:t>
            </w:r>
          </w:p>
        </w:tc>
      </w:tr>
      <w:tr w:rsidR="00F41B77" w:rsidRPr="00275950" w14:paraId="0AEB4E0C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B75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olate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25B0E7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63D4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A7F8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C273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8CDC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4</w:t>
            </w:r>
          </w:p>
        </w:tc>
      </w:tr>
      <w:tr w:rsidR="00F41B77" w:rsidRPr="00275950" w14:paraId="47745EC2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DD47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recommissur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36D86B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6FDD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6038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1070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C82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1</w:t>
            </w:r>
          </w:p>
        </w:tc>
      </w:tr>
      <w:tr w:rsidR="00F41B77" w:rsidRPr="00275950" w14:paraId="6D8A43DC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40E5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Parafloccul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78725F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7CF4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7446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9435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96BD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95</w:t>
            </w:r>
          </w:p>
        </w:tc>
      </w:tr>
      <w:tr w:rsidR="00F41B77" w:rsidRPr="00275950" w14:paraId="28E1FA21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A305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uperior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Collicul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AFCE57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B4C0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FE3C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16D0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9B5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93</w:t>
            </w:r>
          </w:p>
        </w:tc>
      </w:tr>
      <w:tr w:rsidR="00F41B77" w:rsidRPr="00275950" w14:paraId="13A1DC07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5987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umn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F5A90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1343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C708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56D5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17AD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4</w:t>
            </w:r>
          </w:p>
        </w:tc>
      </w:tr>
      <w:tr w:rsidR="00F41B77" w:rsidRPr="00275950" w14:paraId="5B4D25A3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2B72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Vestibulocochlear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erv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BA5A3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3EF8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82DE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61BD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6B29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4</w:t>
            </w:r>
          </w:p>
        </w:tc>
      </w:tr>
      <w:tr w:rsidR="00F41B77" w:rsidRPr="00275950" w14:paraId="3B3CC7C4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9CA9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rincip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nsor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1CCC2D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A90D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425F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004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42FD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4</w:t>
            </w:r>
          </w:p>
        </w:tc>
      </w:tr>
      <w:tr w:rsidR="00F41B77" w:rsidRPr="00275950" w14:paraId="2454B550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8709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5930D4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1CCF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FF31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DCCB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8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4538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3</w:t>
            </w:r>
          </w:p>
        </w:tc>
      </w:tr>
      <w:tr w:rsidR="00F41B77" w:rsidRPr="00275950" w14:paraId="19B614F2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C870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nt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f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n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B9587B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34AD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B2D7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F95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64BC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7</w:t>
            </w:r>
          </w:p>
        </w:tc>
      </w:tr>
      <w:tr w:rsidR="00F41B77" w:rsidRPr="00275950" w14:paraId="3F37B7A8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E40D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umn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A1B138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A347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C433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BDB2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3C4F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7</w:t>
            </w:r>
          </w:p>
        </w:tc>
      </w:tr>
      <w:tr w:rsidR="00F41B77" w:rsidRPr="00275950" w14:paraId="287B18A9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D7AE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Parabigemin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9B0C5B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DB02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ADA1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D17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A62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3</w:t>
            </w:r>
          </w:p>
        </w:tc>
      </w:tr>
      <w:tr w:rsidR="00F41B77" w:rsidRPr="00275950" w14:paraId="6B2D0745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DD3D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f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Lemnisc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1651E7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EDE5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4E6B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46B1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C9B4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42</w:t>
            </w:r>
          </w:p>
        </w:tc>
      </w:tr>
      <w:tr w:rsidR="00F41B77" w:rsidRPr="00275950" w14:paraId="6B38B85B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CC92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nt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lpha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rt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33E4E1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94A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59B0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90E6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A99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4</w:t>
            </w:r>
          </w:p>
        </w:tc>
      </w:tr>
      <w:tr w:rsidR="00F41B77" w:rsidRPr="00275950" w14:paraId="6D83EEA7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5653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imp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C09711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50F9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32A0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1490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A971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1</w:t>
            </w:r>
          </w:p>
        </w:tc>
      </w:tr>
      <w:tr w:rsidR="00F41B77" w:rsidRPr="00275950" w14:paraId="756BCB2D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7629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olate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E3D561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0B6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ECCA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E192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6E77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9</w:t>
            </w:r>
          </w:p>
        </w:tc>
      </w:tr>
      <w:tr w:rsidR="00F41B77" w:rsidRPr="00275950" w14:paraId="010BF0D3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E67A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aph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idbrain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7BC01B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B516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DC60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3324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C433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14</w:t>
            </w:r>
          </w:p>
        </w:tc>
      </w:tr>
      <w:tr w:rsidR="00F41B77" w:rsidRPr="00275950" w14:paraId="2F767F7E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7F9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aph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idbrain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085420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10F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BB39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4815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3B5E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2</w:t>
            </w:r>
          </w:p>
        </w:tc>
      </w:tr>
      <w:tr w:rsidR="00F41B77" w:rsidRPr="00275950" w14:paraId="7D953218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C21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uperior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Collicul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7F2CFF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A6E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BBF4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61A2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7153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3</w:t>
            </w:r>
          </w:p>
        </w:tc>
      </w:tr>
      <w:tr w:rsidR="00F41B77" w:rsidRPr="00275950" w14:paraId="3CC1414C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FCA7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imp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5F7FC5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89B2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40ED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A1D6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5F2D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9</w:t>
            </w:r>
          </w:p>
        </w:tc>
      </w:tr>
      <w:tr w:rsidR="00F41B77" w:rsidRPr="00275950" w14:paraId="7DA780C5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2E6B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a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edunc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D8AAA3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CE3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1B92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9C40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2CBF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7</w:t>
            </w:r>
          </w:p>
        </w:tc>
      </w:tr>
      <w:tr w:rsidR="00F41B77" w:rsidRPr="00275950" w14:paraId="0DAFBBD2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3EEB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Epithalam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7E8D02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FF1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82BE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87A1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0509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7</w:t>
            </w:r>
          </w:p>
        </w:tc>
      </w:tr>
      <w:tr w:rsidR="00F41B77" w:rsidRPr="00275950" w14:paraId="3951FBA1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5258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Floccul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B3E904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0D50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FEA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D29D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4EF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0</w:t>
            </w:r>
          </w:p>
        </w:tc>
      </w:tr>
      <w:tr w:rsidR="00F41B77" w:rsidRPr="00275950" w14:paraId="2015BF3A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207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f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Lemnisc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FFE1C7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634B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1B25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292B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410C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0</w:t>
            </w:r>
          </w:p>
        </w:tc>
      </w:tr>
      <w:tr w:rsidR="00F41B77" w:rsidRPr="00275950" w14:paraId="27993DDC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C85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a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eduncl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EF4B61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B22A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DD36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536F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9B1D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9</w:t>
            </w:r>
          </w:p>
        </w:tc>
      </w:tr>
      <w:tr w:rsidR="00F41B77" w:rsidRPr="00275950" w14:paraId="283383B2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6DAD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Epithalam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F66539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318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4031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7F99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E634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6</w:t>
            </w:r>
          </w:p>
        </w:tc>
      </w:tr>
      <w:tr w:rsidR="00F41B77" w:rsidRPr="00275950" w14:paraId="3978621C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0028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odors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77DDE1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E0B8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CCE1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C6F2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1EB3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2</w:t>
            </w:r>
          </w:p>
        </w:tc>
      </w:tr>
      <w:tr w:rsidR="00F41B77" w:rsidRPr="00275950" w14:paraId="46702D9D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8A58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rani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omatic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oto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5D4538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5A0E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F07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9FFE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C485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0</w:t>
            </w:r>
          </w:p>
        </w:tc>
      </w:tr>
      <w:tr w:rsidR="00F41B77" w:rsidRPr="00275950" w14:paraId="36378CF9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2AB1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Pretectum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DBB688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5D99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217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5A12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3531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39</w:t>
            </w:r>
          </w:p>
        </w:tc>
      </w:tr>
      <w:tr w:rsidR="00F41B77" w:rsidRPr="00275950" w14:paraId="4F5FD5F2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7EA5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Pretectum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256338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3515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3DF7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03A3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4FD2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37</w:t>
            </w:r>
          </w:p>
        </w:tc>
      </w:tr>
      <w:tr w:rsidR="00F41B77" w:rsidRPr="00275950" w14:paraId="5CA7FECF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F818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Parafloccul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438DF0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DD5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C14D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91EA" w14:textId="77777777" w:rsidR="00F41B77" w:rsidRPr="00275950" w:rsidRDefault="00F41B77" w:rsidP="00BA6A94">
            <w:pPr>
              <w:keepNext/>
              <w:keepLines/>
              <w:outlineLvl w:val="3"/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FB53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7</w:t>
            </w:r>
          </w:p>
        </w:tc>
      </w:tr>
      <w:tr w:rsidR="00F41B77" w:rsidRPr="00275950" w14:paraId="72A93CA5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7206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lastRenderedPageBreak/>
              <w:t>Auditor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4D28A5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15E8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3583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C68F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4631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09</w:t>
            </w:r>
          </w:p>
        </w:tc>
      </w:tr>
      <w:tr w:rsidR="00F41B77" w:rsidRPr="00275950" w14:paraId="11E1C1D8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6BF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Intralaminar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9A3D86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194D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73F5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5BA8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1C9A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93</w:t>
            </w:r>
          </w:p>
        </w:tc>
      </w:tr>
      <w:tr w:rsidR="00F41B77" w:rsidRPr="00275950" w14:paraId="092B576B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63B7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1B3D5F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5269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7883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7EE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0C89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91</w:t>
            </w:r>
          </w:p>
        </w:tc>
      </w:tr>
      <w:tr w:rsidR="00F41B77" w:rsidRPr="00275950" w14:paraId="114DDFF1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5575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proofErr w:type="gramStart"/>
            <w:r w:rsidRPr="00275950">
              <w:rPr>
                <w:rFonts w:ascii="Arial" w:hAnsi="Arial"/>
                <w:sz w:val="20"/>
              </w:rPr>
              <w:t>Midbrian</w:t>
            </w:r>
            <w:proofErr w:type="spellEnd"/>
            <w:r>
              <w:rPr>
                <w:rFonts w:ascii="Arial" w:hAnsi="Arial"/>
                <w:sz w:val="20"/>
              </w:rPr>
              <w:t xml:space="preserve">  </w:t>
            </w:r>
            <w:r w:rsidRPr="00275950">
              <w:rPr>
                <w:rFonts w:ascii="Arial" w:hAnsi="Arial"/>
                <w:sz w:val="20"/>
              </w:rPr>
              <w:t>Left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3B4C30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9D6C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0785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56D5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12E6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77</w:t>
            </w:r>
          </w:p>
        </w:tc>
      </w:tr>
      <w:tr w:rsidR="00F41B77" w:rsidRPr="00275950" w14:paraId="7597E21D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CEC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ECDAB4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3D0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1E98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9559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5180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54</w:t>
            </w:r>
          </w:p>
        </w:tc>
      </w:tr>
      <w:tr w:rsidR="00F41B77" w:rsidRPr="00275950" w14:paraId="4C6791BE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A725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7922F2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6DA8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B641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A718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5A2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48</w:t>
            </w:r>
          </w:p>
        </w:tc>
      </w:tr>
      <w:tr w:rsidR="00F41B77" w:rsidRPr="00275950" w14:paraId="49C828E8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F099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rigemin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erv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F30422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6602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49D4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27B1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91A7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44</w:t>
            </w:r>
          </w:p>
        </w:tc>
      </w:tr>
      <w:tr w:rsidR="00F41B77" w:rsidRPr="00275950" w14:paraId="43EC00B8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62D9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idlin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9A0B80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BB4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0867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407E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0265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42</w:t>
            </w:r>
          </w:p>
        </w:tc>
      </w:tr>
      <w:tr w:rsidR="00F41B77" w:rsidRPr="00275950" w14:paraId="59D09266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6B4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odors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F3A9B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2395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F1F2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B769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01FC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28</w:t>
            </w:r>
          </w:p>
        </w:tc>
      </w:tr>
      <w:tr w:rsidR="00F41B77" w:rsidRPr="00275950" w14:paraId="1ED964EB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D433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358CF5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996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5CE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FAD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D96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26</w:t>
            </w:r>
          </w:p>
        </w:tc>
      </w:tr>
      <w:tr w:rsidR="00F41B77" w:rsidRPr="00275950" w14:paraId="17205183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141B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rani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peci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nsor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C42179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FD21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BE59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4C4C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CD83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23</w:t>
            </w:r>
          </w:p>
        </w:tc>
      </w:tr>
      <w:tr w:rsidR="00F41B77" w:rsidRPr="00275950" w14:paraId="7931E5DA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3CEA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7BC21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2F6D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4EFF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7EB9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030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97</w:t>
            </w:r>
          </w:p>
        </w:tc>
      </w:tr>
      <w:tr w:rsidR="00F41B77" w:rsidRPr="00275950" w14:paraId="4D7C1DA7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BD2F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proofErr w:type="gramStart"/>
            <w:r w:rsidRPr="00275950">
              <w:rPr>
                <w:rFonts w:ascii="Arial" w:hAnsi="Arial"/>
                <w:sz w:val="20"/>
              </w:rPr>
              <w:t>Midbrian</w:t>
            </w:r>
            <w:proofErr w:type="spellEnd"/>
            <w:r>
              <w:rPr>
                <w:rFonts w:ascii="Arial" w:hAnsi="Arial"/>
                <w:sz w:val="20"/>
              </w:rPr>
              <w:t xml:space="preserve">  </w:t>
            </w:r>
            <w:r w:rsidRPr="00275950">
              <w:rPr>
                <w:rFonts w:ascii="Arial" w:hAnsi="Arial"/>
                <w:sz w:val="20"/>
              </w:rPr>
              <w:t>Right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9E8D71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0A89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129F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297A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1D09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90</w:t>
            </w:r>
          </w:p>
        </w:tc>
      </w:tr>
      <w:tr w:rsidR="00F41B77" w:rsidRPr="00275950" w14:paraId="05E7E18E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A5F9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Subicular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08302F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5C46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B806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8B32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9AB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86</w:t>
            </w:r>
          </w:p>
        </w:tc>
      </w:tr>
      <w:tr w:rsidR="00F41B77" w:rsidRPr="00275950" w14:paraId="4175E541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4C93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6851D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99A6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5125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DAB4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FF56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74</w:t>
            </w:r>
          </w:p>
        </w:tc>
      </w:tr>
      <w:tr w:rsidR="00F41B77" w:rsidRPr="00275950" w14:paraId="1C4A805F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8C5F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700001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FED8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96F2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DE4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EF85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63</w:t>
            </w:r>
          </w:p>
        </w:tc>
      </w:tr>
      <w:tr w:rsidR="00F41B77" w:rsidRPr="00275950" w14:paraId="28DB20B7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B70A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rigemin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erv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A8DED6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FC9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CC53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7837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B189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58</w:t>
            </w:r>
          </w:p>
        </w:tc>
      </w:tr>
      <w:tr w:rsidR="00F41B77" w:rsidRPr="00275950" w14:paraId="5D34955B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2C77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ic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92A5EB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1827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6776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F8D6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059D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56</w:t>
            </w:r>
          </w:p>
        </w:tc>
      </w:tr>
      <w:tr w:rsidR="00F41B77" w:rsidRPr="00275950" w14:paraId="7BC936FC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299A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CDC799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C0B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A258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CD7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C30C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54</w:t>
            </w:r>
          </w:p>
        </w:tc>
      </w:tr>
      <w:tr w:rsidR="00F41B77" w:rsidRPr="00275950" w14:paraId="71F0414B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F4DD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Intralaminar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A6936E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BE5A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182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A4E6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21B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42</w:t>
            </w:r>
          </w:p>
        </w:tc>
      </w:tr>
      <w:tr w:rsidR="00F41B77" w:rsidRPr="00275950" w14:paraId="002B071F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5D5F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Fronix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FEDC74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3069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0F59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9C1A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6CE7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24</w:t>
            </w:r>
          </w:p>
        </w:tc>
      </w:tr>
      <w:tr w:rsidR="00F41B77" w:rsidRPr="00275950" w14:paraId="2C708F34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CCE9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entat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yr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F4EFFC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4E78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72C5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C917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490B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01</w:t>
            </w:r>
          </w:p>
        </w:tc>
      </w:tr>
      <w:tr w:rsidR="00F41B77" w:rsidRPr="00275950" w14:paraId="3B00532D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285B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Corticospin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ract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E41D1A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4781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FD95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569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3A7F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99</w:t>
            </w:r>
          </w:p>
        </w:tc>
      </w:tr>
      <w:tr w:rsidR="00F41B77" w:rsidRPr="00275950" w14:paraId="0C9DEF75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3BD0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ontomedullary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6F709D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1AB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861A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4F2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5A02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97</w:t>
            </w:r>
          </w:p>
        </w:tc>
      </w:tr>
      <w:tr w:rsidR="00F41B77" w:rsidRPr="00275950" w14:paraId="24C17C5A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8159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3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560797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1055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6305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8F1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3272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89</w:t>
            </w:r>
          </w:p>
        </w:tc>
      </w:tr>
      <w:tr w:rsidR="00F41B77" w:rsidRPr="00275950" w14:paraId="470D8DC4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C4E3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Perirhin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1E1F67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F71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8495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1E28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CF63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77</w:t>
            </w:r>
          </w:p>
        </w:tc>
      </w:tr>
      <w:tr w:rsidR="00F41B77" w:rsidRPr="00275950" w14:paraId="7ED0B19B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47BA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Retrospleni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D07D11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28A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AE78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059D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3715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75</w:t>
            </w:r>
          </w:p>
        </w:tc>
      </w:tr>
      <w:tr w:rsidR="00F41B77" w:rsidRPr="00275950" w14:paraId="4CC6B4C7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A89B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at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BC0DA8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BA89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4F0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B0B5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F3D1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75</w:t>
            </w:r>
          </w:p>
        </w:tc>
      </w:tr>
      <w:tr w:rsidR="00F41B77" w:rsidRPr="00275950" w14:paraId="5FD978E2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21CF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ate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7ED43E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30CF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48ED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76E7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4DDB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52</w:t>
            </w:r>
          </w:p>
        </w:tc>
      </w:tr>
      <w:tr w:rsidR="00F41B77" w:rsidRPr="00275950" w14:paraId="648E26F4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F6F0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ontomedullary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6538C8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E6B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177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BAB9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2694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42</w:t>
            </w:r>
          </w:p>
        </w:tc>
      </w:tr>
      <w:tr w:rsidR="00F41B77" w:rsidRPr="00275950" w14:paraId="5FE168E5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94E2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isu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4B752F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73ED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2F89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809C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1AD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42</w:t>
            </w:r>
          </w:p>
        </w:tc>
      </w:tr>
      <w:tr w:rsidR="00F41B77" w:rsidRPr="00275950" w14:paraId="310FB4E4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1FB4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6917D5A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2C62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7B10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7AD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4933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19</w:t>
            </w:r>
          </w:p>
        </w:tc>
      </w:tr>
      <w:tr w:rsidR="00F41B77" w:rsidRPr="00275950" w14:paraId="506AD6BD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B4C7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Retrosplenial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AD26A6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733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712B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53C9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12A9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17</w:t>
            </w:r>
          </w:p>
        </w:tc>
      </w:tr>
      <w:tr w:rsidR="00F41B77" w:rsidRPr="00275950" w14:paraId="32158901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CF73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565AC3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B7CC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F129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845E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7B99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04</w:t>
            </w:r>
          </w:p>
        </w:tc>
      </w:tr>
      <w:tr w:rsidR="00F41B77" w:rsidRPr="00275950" w14:paraId="550E94B6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5BED4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Subicular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BE6D88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E9E1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2F44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21A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5CF4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03</w:t>
            </w:r>
          </w:p>
        </w:tc>
      </w:tr>
      <w:tr w:rsidR="00F41B77" w:rsidRPr="00275950" w14:paraId="56FB925D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BFEDB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91CF13F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FE7F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3902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F023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3BE61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.79</w:t>
            </w:r>
          </w:p>
        </w:tc>
      </w:tr>
      <w:tr w:rsidR="00F41B77" w:rsidRPr="00275950" w14:paraId="54E3A8FC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ACED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14D7B12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75C7E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50C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A9CB5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AA61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.50</w:t>
            </w:r>
          </w:p>
        </w:tc>
      </w:tr>
      <w:tr w:rsidR="00F41B77" w:rsidRPr="00275950" w14:paraId="580905B0" w14:textId="77777777" w:rsidTr="00F41B77">
        <w:trPr>
          <w:trHeight w:val="108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6AE87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2F248DD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1F543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B0746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CCB0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367FC" w14:textId="77777777" w:rsidR="00F41B77" w:rsidRPr="00275950" w:rsidRDefault="00F41B77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.47</w:t>
            </w:r>
          </w:p>
        </w:tc>
      </w:tr>
    </w:tbl>
    <w:p w14:paraId="6D2C144A" w14:textId="77777777" w:rsidR="002A4CB5" w:rsidRPr="00275950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</w:p>
    <w:p w14:paraId="4F13558A" w14:textId="77777777" w:rsidR="002A4CB5" w:rsidRPr="00C3235C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2"/>
        </w:rPr>
      </w:pPr>
    </w:p>
    <w:sectPr w:rsidR="002A4CB5" w:rsidRPr="00C3235C" w:rsidSect="002A4CB5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0F0AA" w14:textId="77777777" w:rsidR="00EF10EF" w:rsidRDefault="00EF10EF" w:rsidP="002A4CB5">
      <w:r>
        <w:separator/>
      </w:r>
    </w:p>
  </w:endnote>
  <w:endnote w:type="continuationSeparator" w:id="0">
    <w:p w14:paraId="292F340F" w14:textId="77777777" w:rsidR="00EF10EF" w:rsidRDefault="00EF10EF" w:rsidP="002A4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ECA90A" w14:textId="77777777" w:rsidR="00EF10EF" w:rsidRDefault="00EF10EF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1D9AE1" w14:textId="77777777" w:rsidR="00EF10EF" w:rsidRDefault="00EF10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6EF4D1" w14:textId="77777777" w:rsidR="00EF10EF" w:rsidRDefault="00EF10EF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0A5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B2ABA7" w14:textId="77777777" w:rsidR="00EF10EF" w:rsidRDefault="00EF10EF" w:rsidP="002A4C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5764F" w14:textId="77777777" w:rsidR="00EF10EF" w:rsidRDefault="00EF10EF" w:rsidP="002A4CB5">
      <w:r>
        <w:separator/>
      </w:r>
    </w:p>
  </w:footnote>
  <w:footnote w:type="continuationSeparator" w:id="0">
    <w:p w14:paraId="16106DEB" w14:textId="77777777" w:rsidR="00EF10EF" w:rsidRDefault="00EF10EF" w:rsidP="002A4C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33368"/>
    <w:multiLevelType w:val="hybridMultilevel"/>
    <w:tmpl w:val="D1449DA4"/>
    <w:lvl w:ilvl="0" w:tplc="53AA17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C7211"/>
    <w:multiLevelType w:val="hybridMultilevel"/>
    <w:tmpl w:val="FD600944"/>
    <w:lvl w:ilvl="0" w:tplc="66F420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E1E5B"/>
    <w:multiLevelType w:val="hybridMultilevel"/>
    <w:tmpl w:val="9E42C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82584A"/>
    <w:multiLevelType w:val="hybridMultilevel"/>
    <w:tmpl w:val="A9B2B0D0"/>
    <w:lvl w:ilvl="0" w:tplc="777EAB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A72D3E"/>
    <w:multiLevelType w:val="hybridMultilevel"/>
    <w:tmpl w:val="79D69864"/>
    <w:lvl w:ilvl="0" w:tplc="C51A0F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SN_Rats.enl&lt;/item&gt;&lt;/Libraries&gt;&lt;/ENLibraries&gt;"/>
  </w:docVars>
  <w:rsids>
    <w:rsidRoot w:val="001D2631"/>
    <w:rsid w:val="000F6A2E"/>
    <w:rsid w:val="001D2631"/>
    <w:rsid w:val="001E5AE3"/>
    <w:rsid w:val="002455B1"/>
    <w:rsid w:val="00283B61"/>
    <w:rsid w:val="00293711"/>
    <w:rsid w:val="002A4CB5"/>
    <w:rsid w:val="00340B4B"/>
    <w:rsid w:val="00342846"/>
    <w:rsid w:val="00356979"/>
    <w:rsid w:val="003615C1"/>
    <w:rsid w:val="003653B8"/>
    <w:rsid w:val="003F1A84"/>
    <w:rsid w:val="00450A5A"/>
    <w:rsid w:val="004C2EAF"/>
    <w:rsid w:val="004C653F"/>
    <w:rsid w:val="004D5EF2"/>
    <w:rsid w:val="0057786D"/>
    <w:rsid w:val="005E5FBE"/>
    <w:rsid w:val="005F653E"/>
    <w:rsid w:val="006938D0"/>
    <w:rsid w:val="00706676"/>
    <w:rsid w:val="00743BE8"/>
    <w:rsid w:val="00883534"/>
    <w:rsid w:val="00940B63"/>
    <w:rsid w:val="00967D39"/>
    <w:rsid w:val="009A3818"/>
    <w:rsid w:val="00A37EF2"/>
    <w:rsid w:val="00AA6747"/>
    <w:rsid w:val="00AE6E48"/>
    <w:rsid w:val="00B511B4"/>
    <w:rsid w:val="00B750D4"/>
    <w:rsid w:val="00B96050"/>
    <w:rsid w:val="00BA6A94"/>
    <w:rsid w:val="00D539C0"/>
    <w:rsid w:val="00D65F86"/>
    <w:rsid w:val="00DE1E86"/>
    <w:rsid w:val="00E35A46"/>
    <w:rsid w:val="00E36396"/>
    <w:rsid w:val="00EB6575"/>
    <w:rsid w:val="00EF10EF"/>
    <w:rsid w:val="00F41B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9249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iPriority="0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55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55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5155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515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55F"/>
    <w:rPr>
      <w:rFonts w:ascii="Lucida Grande" w:hAnsi="Lucida Grande" w:cs="Times New Roman"/>
      <w:sz w:val="18"/>
    </w:rPr>
  </w:style>
  <w:style w:type="character" w:styleId="FollowedHyperlink">
    <w:name w:val="FollowedHyperlink"/>
    <w:basedOn w:val="DefaultParagraphFont"/>
    <w:uiPriority w:val="99"/>
    <w:rsid w:val="00B5155F"/>
    <w:rPr>
      <w:rFonts w:cs="Times New Roman"/>
      <w:color w:val="993366"/>
      <w:u w:val="single"/>
    </w:rPr>
  </w:style>
  <w:style w:type="paragraph" w:customStyle="1" w:styleId="font5">
    <w:name w:val="font5"/>
    <w:basedOn w:val="Normal"/>
    <w:uiPriority w:val="99"/>
    <w:rsid w:val="00B5155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B515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55F"/>
    <w:rPr>
      <w:rFonts w:cs="Times New Roman"/>
    </w:rPr>
  </w:style>
  <w:style w:type="character" w:styleId="PageNumber">
    <w:name w:val="page number"/>
    <w:basedOn w:val="DefaultParagraphFont"/>
    <w:uiPriority w:val="99"/>
    <w:rsid w:val="00B5155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5155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5155F"/>
  </w:style>
  <w:style w:type="character" w:customStyle="1" w:styleId="CommentTextChar">
    <w:name w:val="Comment Text Char"/>
    <w:basedOn w:val="DefaultParagraphFont"/>
    <w:link w:val="CommentText"/>
    <w:uiPriority w:val="99"/>
    <w:rsid w:val="00B5155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15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5155F"/>
    <w:rPr>
      <w:rFonts w:cs="Times New Roman"/>
      <w:b/>
      <w:bCs/>
      <w:sz w:val="20"/>
    </w:rPr>
  </w:style>
  <w:style w:type="character" w:customStyle="1" w:styleId="rprtid">
    <w:name w:val="rprtid"/>
    <w:basedOn w:val="DefaultParagraphFont"/>
    <w:uiPriority w:val="99"/>
    <w:rsid w:val="00B5155F"/>
    <w:rPr>
      <w:rFonts w:cs="Times New Roman"/>
    </w:rPr>
  </w:style>
  <w:style w:type="paragraph" w:styleId="NormalWeb">
    <w:name w:val="Normal (Web)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iPriority="0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55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55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5155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515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55F"/>
    <w:rPr>
      <w:rFonts w:ascii="Lucida Grande" w:hAnsi="Lucida Grande" w:cs="Times New Roman"/>
      <w:sz w:val="18"/>
    </w:rPr>
  </w:style>
  <w:style w:type="character" w:styleId="FollowedHyperlink">
    <w:name w:val="FollowedHyperlink"/>
    <w:basedOn w:val="DefaultParagraphFont"/>
    <w:uiPriority w:val="99"/>
    <w:rsid w:val="00B5155F"/>
    <w:rPr>
      <w:rFonts w:cs="Times New Roman"/>
      <w:color w:val="993366"/>
      <w:u w:val="single"/>
    </w:rPr>
  </w:style>
  <w:style w:type="paragraph" w:customStyle="1" w:styleId="font5">
    <w:name w:val="font5"/>
    <w:basedOn w:val="Normal"/>
    <w:uiPriority w:val="99"/>
    <w:rsid w:val="00B5155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B515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55F"/>
    <w:rPr>
      <w:rFonts w:cs="Times New Roman"/>
    </w:rPr>
  </w:style>
  <w:style w:type="character" w:styleId="PageNumber">
    <w:name w:val="page number"/>
    <w:basedOn w:val="DefaultParagraphFont"/>
    <w:uiPriority w:val="99"/>
    <w:rsid w:val="00B5155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5155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5155F"/>
  </w:style>
  <w:style w:type="character" w:customStyle="1" w:styleId="CommentTextChar">
    <w:name w:val="Comment Text Char"/>
    <w:basedOn w:val="DefaultParagraphFont"/>
    <w:link w:val="CommentText"/>
    <w:uiPriority w:val="99"/>
    <w:rsid w:val="00B5155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15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5155F"/>
    <w:rPr>
      <w:rFonts w:cs="Times New Roman"/>
      <w:b/>
      <w:bCs/>
      <w:sz w:val="20"/>
    </w:rPr>
  </w:style>
  <w:style w:type="character" w:customStyle="1" w:styleId="rprtid">
    <w:name w:val="rprtid"/>
    <w:basedOn w:val="DefaultParagraphFont"/>
    <w:uiPriority w:val="99"/>
    <w:rsid w:val="00B5155F"/>
    <w:rPr>
      <w:rFonts w:cs="Times New Roman"/>
    </w:rPr>
  </w:style>
  <w:style w:type="paragraph" w:styleId="NormalWeb">
    <w:name w:val="Normal (Web)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8</Words>
  <Characters>4038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bust Reproducible Resting State Networks in the Awake Rodent Brain</vt:lpstr>
    </vt:vector>
  </TitlesOfParts>
  <Company>McLean Hospital</Company>
  <LinksUpToDate>false</LinksUpToDate>
  <CharactersWithSpaces>4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bust Reproducible Resting State Networks in the Awake Rodent Brain</dc:title>
  <dc:subject/>
  <dc:creator>Lino Becerra</dc:creator>
  <cp:keywords/>
  <cp:lastModifiedBy>Lino Becerra</cp:lastModifiedBy>
  <cp:revision>3</cp:revision>
  <cp:lastPrinted>2010-12-22T15:55:00Z</cp:lastPrinted>
  <dcterms:created xsi:type="dcterms:W3CDTF">2011-06-30T17:17:00Z</dcterms:created>
  <dcterms:modified xsi:type="dcterms:W3CDTF">2011-06-30T17:20:00Z</dcterms:modified>
</cp:coreProperties>
</file>